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AD9" w:rsidRPr="00C66E3B" w:rsidRDefault="00694FF2" w:rsidP="00972A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6E3B"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="00972AD9" w:rsidRPr="00C66E3B">
        <w:rPr>
          <w:rFonts w:ascii="Times New Roman" w:hAnsi="Times New Roman" w:cs="Times New Roman"/>
          <w:b/>
          <w:sz w:val="24"/>
          <w:szCs w:val="24"/>
          <w:lang w:val="en-US"/>
        </w:rPr>
        <w:t>: Description of univariate correlations</w:t>
      </w:r>
    </w:p>
    <w:p w:rsidR="00972AD9" w:rsidRPr="00C66E3B" w:rsidRDefault="00972AD9" w:rsidP="00972AD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66E3B">
        <w:rPr>
          <w:rFonts w:ascii="Times New Roman" w:hAnsi="Times New Roman" w:cs="Times New Roman"/>
          <w:i/>
          <w:sz w:val="24"/>
          <w:szCs w:val="24"/>
          <w:lang w:val="en-US"/>
        </w:rPr>
        <w:t>Univariate associations between patient-/ family-related factors and posttraumatic stress in family members</w:t>
      </w:r>
    </w:p>
    <w:p w:rsidR="00972AD9" w:rsidRPr="00C66E3B" w:rsidRDefault="00972AD9" w:rsidP="00972A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6E3B">
        <w:rPr>
          <w:rFonts w:ascii="Times New Roman" w:hAnsi="Times New Roman" w:cs="Times New Roman"/>
          <w:sz w:val="24"/>
          <w:szCs w:val="24"/>
          <w:lang w:val="en-US"/>
        </w:rPr>
        <w:t xml:space="preserve">Regarding patients´ clinical factors, a longer time following ICU discharge and a longer time following mechanical ventilation were positively correlated with posttraumatic stress in family members. With respect to patients´ chronic psychological health conditions, a diagnosis of PTSD and a higher PTSS-10 score three to six months following ICU discharge were positively correlated with posttraumatic distress in family members. A significantly negative correlation between the perceived satisfaction with the relationship and posttraumatic stress in family members could be shown (see </w:t>
      </w:r>
      <w:r w:rsidR="002550DD" w:rsidRPr="00C66E3B">
        <w:rPr>
          <w:rFonts w:ascii="Times New Roman" w:hAnsi="Times New Roman" w:cs="Times New Roman"/>
          <w:sz w:val="24"/>
          <w:szCs w:val="24"/>
          <w:lang w:val="en-US"/>
        </w:rPr>
        <w:t>Additional file 1: Table S1</w:t>
      </w:r>
      <w:r w:rsidRPr="00C66E3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972AD9" w:rsidRPr="00C66E3B" w:rsidRDefault="00972AD9" w:rsidP="00972A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2AD9" w:rsidRPr="00C66E3B" w:rsidRDefault="00972AD9" w:rsidP="00972AD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66E3B">
        <w:rPr>
          <w:rFonts w:ascii="Times New Roman" w:hAnsi="Times New Roman" w:cs="Times New Roman"/>
          <w:i/>
          <w:sz w:val="24"/>
          <w:szCs w:val="24"/>
          <w:lang w:val="en-US"/>
        </w:rPr>
        <w:t xml:space="preserve">Univariate associations between patient-/ family-related factors and HRQL in family </w:t>
      </w:r>
      <w:proofErr w:type="gramStart"/>
      <w:r w:rsidRPr="00C66E3B">
        <w:rPr>
          <w:rFonts w:ascii="Times New Roman" w:hAnsi="Times New Roman" w:cs="Times New Roman"/>
          <w:i/>
          <w:sz w:val="24"/>
          <w:szCs w:val="24"/>
          <w:lang w:val="en-US"/>
        </w:rPr>
        <w:t>members</w:t>
      </w:r>
      <w:proofErr w:type="gramEnd"/>
    </w:p>
    <w:p w:rsidR="00972AD9" w:rsidRPr="00C0460C" w:rsidRDefault="00972AD9" w:rsidP="00972A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6E3B">
        <w:rPr>
          <w:rFonts w:ascii="Times New Roman" w:hAnsi="Times New Roman" w:cs="Times New Roman"/>
          <w:sz w:val="24"/>
          <w:szCs w:val="24"/>
          <w:lang w:val="en-US"/>
        </w:rPr>
        <w:t xml:space="preserve">Regarding patients´ acute psychological characteristic, more severe symptoms of acute stress disorder was negatively correlated with the HRQL in family members. As patients´ chronic psychological health conditions a diagnosis of PTSD was negatively correlated with HRQL in family members. Regarding family members´ acute psychological characteristic, their own posttraumatic stress was significantly negative correlated with HRQL three to six months following ICU discharge (see </w:t>
      </w:r>
      <w:r w:rsidR="00665685" w:rsidRPr="00C66E3B">
        <w:rPr>
          <w:rFonts w:ascii="Times New Roman" w:hAnsi="Times New Roman" w:cs="Times New Roman"/>
          <w:sz w:val="24"/>
          <w:szCs w:val="24"/>
          <w:lang w:val="en-US"/>
        </w:rPr>
        <w:t>Additional file 2: Table S2</w:t>
      </w:r>
      <w:r w:rsidRPr="00C66E3B">
        <w:rPr>
          <w:rFonts w:ascii="Times New Roman" w:hAnsi="Times New Roman" w:cs="Times New Roman"/>
          <w:sz w:val="24"/>
          <w:szCs w:val="24"/>
          <w:lang w:val="en-US"/>
        </w:rPr>
        <w:t>).</w:t>
      </w:r>
      <w:bookmarkStart w:id="0" w:name="_GoBack"/>
      <w:bookmarkEnd w:id="0"/>
    </w:p>
    <w:p w:rsidR="00B43B44" w:rsidRDefault="00B43B44"/>
    <w:sectPr w:rsidR="00B43B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AD9"/>
    <w:rsid w:val="002550DD"/>
    <w:rsid w:val="00665685"/>
    <w:rsid w:val="00694FF2"/>
    <w:rsid w:val="00972AD9"/>
    <w:rsid w:val="00B43B44"/>
    <w:rsid w:val="00C6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Shine David S.A.</cp:lastModifiedBy>
  <cp:revision>5</cp:revision>
  <dcterms:created xsi:type="dcterms:W3CDTF">2016-07-03T22:41:00Z</dcterms:created>
  <dcterms:modified xsi:type="dcterms:W3CDTF">2016-07-18T11:09:00Z</dcterms:modified>
</cp:coreProperties>
</file>